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F376" w14:textId="3CCB9EE9" w:rsidR="00705D28" w:rsidRPr="00705D28" w:rsidRDefault="00705D2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5D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0241CD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705D28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705D28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Multivariate clustering of microbiome of TCSA-Cases and clinical variable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6"/>
        <w:gridCol w:w="2379"/>
        <w:gridCol w:w="2380"/>
        <w:gridCol w:w="2380"/>
        <w:gridCol w:w="2377"/>
        <w:gridCol w:w="2375"/>
      </w:tblGrid>
      <w:tr w:rsidR="00705D28" w:rsidRPr="002C2476" w14:paraId="7CF521B1" w14:textId="77777777" w:rsidTr="007D1430">
        <w:tc>
          <w:tcPr>
            <w:tcW w:w="2404" w:type="dxa"/>
            <w:vAlign w:val="bottom"/>
          </w:tcPr>
          <w:p w14:paraId="2DEAD015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last month Anti Inflammatory drug administration</w:t>
            </w:r>
          </w:p>
        </w:tc>
        <w:tc>
          <w:tcPr>
            <w:tcW w:w="2404" w:type="dxa"/>
          </w:tcPr>
          <w:p w14:paraId="243D83C8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syndrome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or 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anomalies</w:t>
            </w:r>
            <w:proofErr w:type="spellEnd"/>
          </w:p>
        </w:tc>
        <w:tc>
          <w:tcPr>
            <w:tcW w:w="2404" w:type="dxa"/>
          </w:tcPr>
          <w:p w14:paraId="66F55470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Iron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administration</w:t>
            </w:r>
            <w:proofErr w:type="spellEnd"/>
          </w:p>
        </w:tc>
        <w:tc>
          <w:tcPr>
            <w:tcW w:w="2405" w:type="dxa"/>
          </w:tcPr>
          <w:p w14:paraId="6CB5432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daily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life 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limitation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2405" w:type="dxa"/>
          </w:tcPr>
          <w:p w14:paraId="00DDE951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HSCR 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familiarity</w:t>
            </w:r>
            <w:proofErr w:type="spellEnd"/>
          </w:p>
        </w:tc>
        <w:tc>
          <w:tcPr>
            <w:tcW w:w="2405" w:type="dxa"/>
          </w:tcPr>
          <w:p w14:paraId="5C4C7A1A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fecal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occult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blood</w:t>
            </w:r>
            <w:proofErr w:type="spellEnd"/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 xml:space="preserve"> test </w:t>
            </w:r>
          </w:p>
        </w:tc>
      </w:tr>
      <w:tr w:rsidR="00705D28" w:rsidRPr="002C2476" w14:paraId="667C6AFF" w14:textId="77777777" w:rsidTr="007D1430">
        <w:tc>
          <w:tcPr>
            <w:tcW w:w="2404" w:type="dxa"/>
            <w:vAlign w:val="bottom"/>
          </w:tcPr>
          <w:p w14:paraId="631A7E55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</w:p>
        </w:tc>
        <w:tc>
          <w:tcPr>
            <w:tcW w:w="2404" w:type="dxa"/>
            <w:vAlign w:val="bottom"/>
          </w:tcPr>
          <w:p w14:paraId="0A6D669D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5</w:t>
            </w:r>
          </w:p>
        </w:tc>
        <w:tc>
          <w:tcPr>
            <w:tcW w:w="2404" w:type="dxa"/>
            <w:vAlign w:val="bottom"/>
          </w:tcPr>
          <w:p w14:paraId="22063F72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1</w:t>
            </w:r>
          </w:p>
        </w:tc>
        <w:tc>
          <w:tcPr>
            <w:tcW w:w="2405" w:type="dxa"/>
            <w:vAlign w:val="bottom"/>
          </w:tcPr>
          <w:p w14:paraId="64BCCAE8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5</w:t>
            </w:r>
          </w:p>
        </w:tc>
        <w:tc>
          <w:tcPr>
            <w:tcW w:w="2405" w:type="dxa"/>
          </w:tcPr>
          <w:p w14:paraId="39C125F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41DA15A0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E87CDC8" w14:textId="77777777" w:rsidTr="007D1430">
        <w:tc>
          <w:tcPr>
            <w:tcW w:w="2404" w:type="dxa"/>
            <w:vAlign w:val="bottom"/>
          </w:tcPr>
          <w:p w14:paraId="4E21AA9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0.99, </w:t>
            </w:r>
          </w:p>
          <w:p w14:paraId="7C9ABA5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2.66e-05</w:t>
            </w:r>
          </w:p>
        </w:tc>
        <w:tc>
          <w:tcPr>
            <w:tcW w:w="2404" w:type="dxa"/>
          </w:tcPr>
          <w:p w14:paraId="56EBD17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1, </w:t>
            </w:r>
          </w:p>
          <w:p w14:paraId="2FCF495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5.75e-07</w:t>
            </w:r>
          </w:p>
        </w:tc>
        <w:tc>
          <w:tcPr>
            <w:tcW w:w="2404" w:type="dxa"/>
          </w:tcPr>
          <w:p w14:paraId="3E3DBEF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rr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. = 0.74, </w:t>
            </w:r>
          </w:p>
          <w:p w14:paraId="61D4B9B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ue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= 0.04</w:t>
            </w:r>
          </w:p>
        </w:tc>
        <w:tc>
          <w:tcPr>
            <w:tcW w:w="2405" w:type="dxa"/>
          </w:tcPr>
          <w:p w14:paraId="38E57819" w14:textId="77777777" w:rsidR="00705D28" w:rsidRPr="00334F40" w:rsidRDefault="00705D28" w:rsidP="007D1430">
            <w:pPr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334F40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 xml:space="preserve">Pearson </w:t>
            </w:r>
            <w:proofErr w:type="spellStart"/>
            <w:r w:rsidRPr="00334F40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corr</w:t>
            </w:r>
            <w:proofErr w:type="spellEnd"/>
            <w:r w:rsidRPr="00334F40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 xml:space="preserve">. = -0.80, </w:t>
            </w:r>
          </w:p>
          <w:p w14:paraId="563D300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334F40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p-</w:t>
            </w:r>
            <w:proofErr w:type="spellStart"/>
            <w:r w:rsidRPr="00334F40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value</w:t>
            </w:r>
            <w:proofErr w:type="spellEnd"/>
            <w:r w:rsidRPr="00334F40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 xml:space="preserve"> = 0.02</w:t>
            </w:r>
          </w:p>
        </w:tc>
        <w:tc>
          <w:tcPr>
            <w:tcW w:w="2405" w:type="dxa"/>
          </w:tcPr>
          <w:p w14:paraId="046820F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29C53B7C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0241CD" w14:paraId="3E3083C3" w14:textId="77777777" w:rsidTr="007D1430">
        <w:tc>
          <w:tcPr>
            <w:tcW w:w="2404" w:type="dxa"/>
          </w:tcPr>
          <w:p w14:paraId="0AEE1AF2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last month Anti Inflammatory drug administration</w:t>
            </w:r>
          </w:p>
        </w:tc>
        <w:tc>
          <w:tcPr>
            <w:tcW w:w="2404" w:type="dxa"/>
          </w:tcPr>
          <w:p w14:paraId="6B8C6C9C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syndrome or anomalies</w:t>
            </w:r>
          </w:p>
        </w:tc>
        <w:tc>
          <w:tcPr>
            <w:tcW w:w="2404" w:type="dxa"/>
          </w:tcPr>
          <w:p w14:paraId="052F8D71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Iron drug administration</w:t>
            </w:r>
          </w:p>
        </w:tc>
        <w:tc>
          <w:tcPr>
            <w:tcW w:w="2405" w:type="dxa"/>
          </w:tcPr>
          <w:p w14:paraId="0C51E9C4" w14:textId="77777777" w:rsidR="00705D28" w:rsidRPr="00334F40" w:rsidRDefault="00705D28" w:rsidP="007D1430">
            <w:pPr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  <w:lang w:val="en-US"/>
              </w:rPr>
            </w:pPr>
            <w:r w:rsidRPr="00334F40"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0"/>
                <w:lang w:val="en-US"/>
              </w:rPr>
              <w:t xml:space="preserve">negative correlation with daily life limitation </w:t>
            </w:r>
          </w:p>
        </w:tc>
        <w:tc>
          <w:tcPr>
            <w:tcW w:w="2405" w:type="dxa"/>
          </w:tcPr>
          <w:p w14:paraId="3D81C325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HSCR familiarity</w:t>
            </w:r>
          </w:p>
        </w:tc>
        <w:tc>
          <w:tcPr>
            <w:tcW w:w="2405" w:type="dxa"/>
          </w:tcPr>
          <w:p w14:paraId="36282C19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fecal occult blood test </w:t>
            </w:r>
          </w:p>
        </w:tc>
      </w:tr>
      <w:tr w:rsidR="00705D28" w:rsidRPr="002C2476" w14:paraId="0EDB8961" w14:textId="77777777" w:rsidTr="007D1430">
        <w:tc>
          <w:tcPr>
            <w:tcW w:w="2404" w:type="dxa"/>
          </w:tcPr>
          <w:p w14:paraId="663BB10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B02FD3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cocc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CB8C5C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rancisell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37882FD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cocc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</w:tcPr>
          <w:p w14:paraId="7EA149E9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0C9D6FED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53B19B1" w14:textId="77777777" w:rsidTr="007D1430">
        <w:tc>
          <w:tcPr>
            <w:tcW w:w="2404" w:type="dxa"/>
            <w:vAlign w:val="bottom"/>
          </w:tcPr>
          <w:p w14:paraId="1731FD2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obacter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3C9430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rythrobacter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B1DC53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rysipelotrich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</w:tcPr>
          <w:p w14:paraId="10241FC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bacteriaceae</w:t>
            </w:r>
            <w:proofErr w:type="spellEnd"/>
          </w:p>
        </w:tc>
        <w:tc>
          <w:tcPr>
            <w:tcW w:w="2405" w:type="dxa"/>
          </w:tcPr>
          <w:p w14:paraId="54E50497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70EDFE21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8BE1700" w14:textId="77777777" w:rsidTr="007D1430">
        <w:tc>
          <w:tcPr>
            <w:tcW w:w="2404" w:type="dxa"/>
            <w:vAlign w:val="bottom"/>
          </w:tcPr>
          <w:p w14:paraId="7755961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urkholder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296C7EE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Lachnospir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24DF9F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obacter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47BC84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5BBF518A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55A7FDBD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763F371" w14:textId="77777777" w:rsidTr="007D1430">
        <w:tc>
          <w:tcPr>
            <w:tcW w:w="2404" w:type="dxa"/>
            <w:vAlign w:val="bottom"/>
          </w:tcPr>
          <w:p w14:paraId="1F851E9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hromat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0F3343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Oceanospirill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D25EB2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steurellaceae</w:t>
            </w:r>
            <w:proofErr w:type="spellEnd"/>
          </w:p>
        </w:tc>
        <w:tc>
          <w:tcPr>
            <w:tcW w:w="2405" w:type="dxa"/>
            <w:vAlign w:val="bottom"/>
          </w:tcPr>
          <w:p w14:paraId="52BB2F9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721D16A1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0FA24D5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897B216" w14:textId="77777777" w:rsidTr="007D1430">
        <w:tc>
          <w:tcPr>
            <w:tcW w:w="2404" w:type="dxa"/>
            <w:vAlign w:val="bottom"/>
          </w:tcPr>
          <w:p w14:paraId="507F1DC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lostrid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7A5379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ceae</w:t>
            </w:r>
            <w:proofErr w:type="spellEnd"/>
          </w:p>
        </w:tc>
        <w:tc>
          <w:tcPr>
            <w:tcW w:w="2404" w:type="dxa"/>
            <w:vAlign w:val="bottom"/>
          </w:tcPr>
          <w:p w14:paraId="5851E0A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824A09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1030A71B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358774C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64ACE2F" w14:textId="77777777" w:rsidTr="007D1430">
        <w:tc>
          <w:tcPr>
            <w:tcW w:w="2404" w:type="dxa"/>
            <w:vAlign w:val="bottom"/>
          </w:tcPr>
          <w:p w14:paraId="5E97CDE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lostridial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Family XI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Incert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ed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0C2336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353B3AF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C518D7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1FADDA81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BA439D0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535654B5" w14:textId="77777777" w:rsidTr="007D1430">
        <w:tc>
          <w:tcPr>
            <w:tcW w:w="2404" w:type="dxa"/>
            <w:vAlign w:val="bottom"/>
          </w:tcPr>
          <w:p w14:paraId="4ED4B10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lostridial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Family XIII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Incert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ed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09805C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7321770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5E0576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A860107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31E257FD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D0EAF76" w14:textId="77777777" w:rsidTr="007D1430">
        <w:tc>
          <w:tcPr>
            <w:tcW w:w="2404" w:type="dxa"/>
            <w:vAlign w:val="bottom"/>
          </w:tcPr>
          <w:p w14:paraId="31FC8EC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oriobacter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0FD444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4F311A2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9C62E0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32DFA74B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4921B44C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8E93977" w14:textId="77777777" w:rsidTr="007D1430">
        <w:tc>
          <w:tcPr>
            <w:tcW w:w="2404" w:type="dxa"/>
            <w:vAlign w:val="bottom"/>
          </w:tcPr>
          <w:p w14:paraId="276E124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efluviitale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44BF90B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041FD0C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398B49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2454BFFA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255995C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18A1E0B" w14:textId="77777777" w:rsidTr="007D1430">
        <w:tc>
          <w:tcPr>
            <w:tcW w:w="2404" w:type="dxa"/>
            <w:vAlign w:val="bottom"/>
          </w:tcPr>
          <w:p w14:paraId="764E31F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bacter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0DECEB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6EADB03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84E882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17CAD76E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5BB7497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59DD361" w14:textId="77777777" w:rsidTr="007D1430">
        <w:tc>
          <w:tcPr>
            <w:tcW w:w="2404" w:type="dxa"/>
            <w:vAlign w:val="bottom"/>
          </w:tcPr>
          <w:p w14:paraId="4AAF4E3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rysipelotrich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2591D2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6FC0345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BA4B8E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39568B40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4828F077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BCD7F40" w14:textId="77777777" w:rsidTr="007D1430">
        <w:tc>
          <w:tcPr>
            <w:tcW w:w="2404" w:type="dxa"/>
            <w:vAlign w:val="bottom"/>
          </w:tcPr>
          <w:p w14:paraId="72C31B6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ubacteri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1FE751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59DDC76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C374CB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0865527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1C7DA91D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39CCB70B" w14:textId="77777777" w:rsidTr="007D1430">
        <w:tc>
          <w:tcPr>
            <w:tcW w:w="2404" w:type="dxa"/>
            <w:vAlign w:val="bottom"/>
          </w:tcPr>
          <w:p w14:paraId="3597793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rancisell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F11167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1D974F3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0C59F4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487B7101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42AB1EE3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779CA6B" w14:textId="77777777" w:rsidTr="007D1430">
        <w:tc>
          <w:tcPr>
            <w:tcW w:w="2404" w:type="dxa"/>
            <w:vAlign w:val="bottom"/>
          </w:tcPr>
          <w:p w14:paraId="7D96ECE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steurell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20B0D7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1D108D3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F070C1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C66B6C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3B7EB88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59DFA151" w14:textId="77777777" w:rsidTr="007D1430">
        <w:tc>
          <w:tcPr>
            <w:tcW w:w="2404" w:type="dxa"/>
            <w:vAlign w:val="bottom"/>
          </w:tcPr>
          <w:p w14:paraId="6657274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seudomonadac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88A1E9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25C54EB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D6AA37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1F0E0145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77538343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247B4DE" w14:textId="77777777" w:rsidTr="007D1430">
        <w:tc>
          <w:tcPr>
            <w:tcW w:w="2404" w:type="dxa"/>
            <w:vAlign w:val="bottom"/>
          </w:tcPr>
          <w:p w14:paraId="733C838E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unclassified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lostridial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38FC45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6D6C0AD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4E957E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66DD81B2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5AC5688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DED2C61" w14:textId="77777777" w:rsidTr="007D1430">
        <w:tc>
          <w:tcPr>
            <w:tcW w:w="2404" w:type="dxa"/>
            <w:vAlign w:val="bottom"/>
          </w:tcPr>
          <w:p w14:paraId="73F2A0D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ibrionaceae</w:t>
            </w:r>
            <w:proofErr w:type="spellEnd"/>
          </w:p>
        </w:tc>
        <w:tc>
          <w:tcPr>
            <w:tcW w:w="2404" w:type="dxa"/>
            <w:vAlign w:val="bottom"/>
          </w:tcPr>
          <w:p w14:paraId="3E10F2B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2B3BCFD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0A0320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0CAC4416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</w:tcPr>
          <w:p w14:paraId="47BCB80A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7ECCC23" w14:textId="77777777" w:rsidTr="007D1430">
        <w:tc>
          <w:tcPr>
            <w:tcW w:w="2404" w:type="dxa"/>
          </w:tcPr>
          <w:p w14:paraId="7ECC496B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4" w:type="dxa"/>
          </w:tcPr>
          <w:p w14:paraId="7E29994F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4" w:type="dxa"/>
          </w:tcPr>
          <w:p w14:paraId="1CEB6D41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</w:tcPr>
          <w:p w14:paraId="0ECB0C57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</w:tcPr>
          <w:p w14:paraId="1EA52226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</w:tcPr>
          <w:p w14:paraId="401BDCA7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705D28" w:rsidRPr="002C2476" w14:paraId="2F2AB175" w14:textId="77777777" w:rsidTr="007D1430">
        <w:tc>
          <w:tcPr>
            <w:tcW w:w="2404" w:type="dxa"/>
            <w:vAlign w:val="bottom"/>
          </w:tcPr>
          <w:p w14:paraId="2260098C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</w:p>
        </w:tc>
        <w:tc>
          <w:tcPr>
            <w:tcW w:w="2404" w:type="dxa"/>
            <w:vAlign w:val="bottom"/>
          </w:tcPr>
          <w:p w14:paraId="595B077D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7</w:t>
            </w:r>
          </w:p>
        </w:tc>
        <w:tc>
          <w:tcPr>
            <w:tcW w:w="2404" w:type="dxa"/>
            <w:vAlign w:val="bottom"/>
          </w:tcPr>
          <w:p w14:paraId="143B392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F0B5DF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22172D3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4</w:t>
            </w:r>
          </w:p>
        </w:tc>
        <w:tc>
          <w:tcPr>
            <w:tcW w:w="2405" w:type="dxa"/>
            <w:vAlign w:val="bottom"/>
          </w:tcPr>
          <w:p w14:paraId="483EE02B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5</w:t>
            </w:r>
          </w:p>
        </w:tc>
      </w:tr>
      <w:tr w:rsidR="00705D28" w:rsidRPr="002C2476" w14:paraId="1A47D5AF" w14:textId="77777777" w:rsidTr="007D1430">
        <w:tc>
          <w:tcPr>
            <w:tcW w:w="2404" w:type="dxa"/>
            <w:vAlign w:val="bottom"/>
          </w:tcPr>
          <w:p w14:paraId="13E6953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corr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. = 0.99, </w:t>
            </w:r>
          </w:p>
          <w:p w14:paraId="0FF661C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ue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= 2.29e-05</w:t>
            </w:r>
          </w:p>
        </w:tc>
        <w:tc>
          <w:tcPr>
            <w:tcW w:w="2404" w:type="dxa"/>
            <w:vAlign w:val="bottom"/>
          </w:tcPr>
          <w:p w14:paraId="7A11D51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1, </w:t>
            </w:r>
          </w:p>
          <w:p w14:paraId="192A118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1.87e-06</w:t>
            </w:r>
          </w:p>
        </w:tc>
        <w:tc>
          <w:tcPr>
            <w:tcW w:w="2404" w:type="dxa"/>
            <w:vAlign w:val="bottom"/>
          </w:tcPr>
          <w:p w14:paraId="7DF041D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  <w:vAlign w:val="bottom"/>
          </w:tcPr>
          <w:p w14:paraId="051A930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  <w:vAlign w:val="bottom"/>
          </w:tcPr>
          <w:p w14:paraId="67861BF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corr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. = 0.77, </w:t>
            </w:r>
          </w:p>
          <w:p w14:paraId="1EEC096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ue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= 0.03</w:t>
            </w:r>
          </w:p>
        </w:tc>
        <w:tc>
          <w:tcPr>
            <w:tcW w:w="2405" w:type="dxa"/>
            <w:vAlign w:val="bottom"/>
          </w:tcPr>
          <w:p w14:paraId="6031AE7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corr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. = 0.73, </w:t>
            </w:r>
          </w:p>
          <w:p w14:paraId="6CFF540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ue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= 0.04</w:t>
            </w:r>
          </w:p>
        </w:tc>
      </w:tr>
      <w:tr w:rsidR="00705D28" w:rsidRPr="000241CD" w14:paraId="49642F7C" w14:textId="77777777" w:rsidTr="007D1430">
        <w:tc>
          <w:tcPr>
            <w:tcW w:w="2404" w:type="dxa"/>
          </w:tcPr>
          <w:p w14:paraId="50DD4A27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last month Anti Inflammatory drug administration</w:t>
            </w:r>
          </w:p>
        </w:tc>
        <w:tc>
          <w:tcPr>
            <w:tcW w:w="2404" w:type="dxa"/>
          </w:tcPr>
          <w:p w14:paraId="5472A11E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syndrome or anomalies</w:t>
            </w:r>
          </w:p>
        </w:tc>
        <w:tc>
          <w:tcPr>
            <w:tcW w:w="2404" w:type="dxa"/>
          </w:tcPr>
          <w:p w14:paraId="4C9BEBC4" w14:textId="77777777" w:rsidR="00705D28" w:rsidRPr="00A16EA3" w:rsidRDefault="00ED752F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</w:t>
            </w:r>
            <w:r w:rsidR="00705D28"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Iron drug administration</w:t>
            </w:r>
          </w:p>
        </w:tc>
        <w:tc>
          <w:tcPr>
            <w:tcW w:w="2405" w:type="dxa"/>
          </w:tcPr>
          <w:p w14:paraId="14B09F50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correlation with daily life limitation </w:t>
            </w:r>
          </w:p>
        </w:tc>
        <w:tc>
          <w:tcPr>
            <w:tcW w:w="2405" w:type="dxa"/>
          </w:tcPr>
          <w:p w14:paraId="56DC831F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HSCR familiarity</w:t>
            </w:r>
          </w:p>
        </w:tc>
        <w:tc>
          <w:tcPr>
            <w:tcW w:w="2405" w:type="dxa"/>
          </w:tcPr>
          <w:p w14:paraId="649F2BE7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fecal occult blood test </w:t>
            </w:r>
          </w:p>
        </w:tc>
      </w:tr>
      <w:tr w:rsidR="00705D28" w:rsidRPr="002C2476" w14:paraId="7760D1F1" w14:textId="77777777" w:rsidTr="007D1430">
        <w:tc>
          <w:tcPr>
            <w:tcW w:w="2404" w:type="dxa"/>
            <w:vAlign w:val="bottom"/>
          </w:tcPr>
          <w:p w14:paraId="237E777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llis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5BA251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ulleid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12EA04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4C890D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D69BDB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ollins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3CA0942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ctinomyc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</w:tr>
      <w:tr w:rsidR="00705D28" w:rsidRPr="002C2476" w14:paraId="48CC8D33" w14:textId="77777777" w:rsidTr="007D1430">
        <w:tc>
          <w:tcPr>
            <w:tcW w:w="2404" w:type="dxa"/>
            <w:vAlign w:val="bottom"/>
          </w:tcPr>
          <w:p w14:paraId="5862FDB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8AC365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it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1AE624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9FE1FF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51DAB4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ron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0E40035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topobium</w:t>
            </w:r>
            <w:proofErr w:type="spellEnd"/>
          </w:p>
        </w:tc>
      </w:tr>
      <w:tr w:rsidR="00705D28" w:rsidRPr="002C2476" w14:paraId="0FC30CE0" w14:textId="77777777" w:rsidTr="007D1430">
        <w:tc>
          <w:tcPr>
            <w:tcW w:w="2404" w:type="dxa"/>
            <w:vAlign w:val="bottom"/>
          </w:tcPr>
          <w:p w14:paraId="6A51B5A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utyrici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BB245C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ialis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12C683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FA60BC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01E7AF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oward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C5FBC2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7977E97" w14:textId="77777777" w:rsidTr="007D1430">
        <w:tc>
          <w:tcPr>
            <w:tcW w:w="2404" w:type="dxa"/>
            <w:vAlign w:val="bottom"/>
          </w:tcPr>
          <w:p w14:paraId="48D1B0E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, </w:t>
            </w:r>
          </w:p>
        </w:tc>
        <w:tc>
          <w:tcPr>
            <w:tcW w:w="2404" w:type="dxa"/>
            <w:vAlign w:val="bottom"/>
          </w:tcPr>
          <w:p w14:paraId="2F7BC13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ggerth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9AF4EA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568BB4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DE45FA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6D35E4C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4D9DD35" w14:textId="77777777" w:rsidTr="007D1430">
        <w:tc>
          <w:tcPr>
            <w:tcW w:w="2404" w:type="dxa"/>
            <w:vAlign w:val="bottom"/>
          </w:tcPr>
          <w:p w14:paraId="19E032E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lavonifracto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90DD62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2DCA6C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5F5E9C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615F21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rabacteroides</w:t>
            </w:r>
            <w:proofErr w:type="spellEnd"/>
          </w:p>
        </w:tc>
        <w:tc>
          <w:tcPr>
            <w:tcW w:w="2405" w:type="dxa"/>
            <w:vAlign w:val="bottom"/>
          </w:tcPr>
          <w:p w14:paraId="22F67B0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90DF7DD" w14:textId="77777777" w:rsidTr="007D1430">
        <w:tc>
          <w:tcPr>
            <w:tcW w:w="2404" w:type="dxa"/>
            <w:vAlign w:val="bottom"/>
          </w:tcPr>
          <w:p w14:paraId="1508202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Haemophilus, </w:t>
            </w:r>
          </w:p>
        </w:tc>
        <w:tc>
          <w:tcPr>
            <w:tcW w:w="2404" w:type="dxa"/>
            <w:vAlign w:val="bottom"/>
          </w:tcPr>
          <w:p w14:paraId="73C6799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032A41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1CED0D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62F907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9C516F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9D754F2" w14:textId="77777777" w:rsidTr="007D1430">
        <w:tc>
          <w:tcPr>
            <w:tcW w:w="2404" w:type="dxa"/>
            <w:vAlign w:val="bottom"/>
          </w:tcPr>
          <w:p w14:paraId="37EAAAB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annheim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0A4B2C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Gibbsi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96B7D4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BB0A48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2A4327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032042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1CEC1A0" w14:textId="77777777" w:rsidTr="007D1430">
        <w:tc>
          <w:tcPr>
            <w:tcW w:w="2404" w:type="dxa"/>
            <w:vAlign w:val="bottom"/>
          </w:tcPr>
          <w:p w14:paraId="24E2818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Morganella, </w:t>
            </w:r>
          </w:p>
        </w:tc>
        <w:tc>
          <w:tcPr>
            <w:tcW w:w="2404" w:type="dxa"/>
            <w:vAlign w:val="bottom"/>
          </w:tcPr>
          <w:p w14:paraId="2090326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Leclerc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6EA2D6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0DD752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AE5439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85F0EF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1915F68" w14:textId="77777777" w:rsidTr="007D1430">
        <w:tc>
          <w:tcPr>
            <w:tcW w:w="2404" w:type="dxa"/>
            <w:vAlign w:val="bottom"/>
          </w:tcPr>
          <w:p w14:paraId="73E6D61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eptostrept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9AF13D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angrovi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C98B21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8F3E80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018402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D63326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5356B6A7" w14:textId="77777777" w:rsidTr="007D1430">
        <w:tc>
          <w:tcPr>
            <w:tcW w:w="2404" w:type="dxa"/>
            <w:vAlign w:val="bottom"/>
          </w:tcPr>
          <w:p w14:paraId="4105BEE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hot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47A28A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Neisseria, </w:t>
            </w:r>
          </w:p>
        </w:tc>
        <w:tc>
          <w:tcPr>
            <w:tcW w:w="2404" w:type="dxa"/>
            <w:vAlign w:val="bottom"/>
          </w:tcPr>
          <w:p w14:paraId="2D77119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BEBD10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0BE282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A17EFC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8A3A137" w14:textId="77777777" w:rsidTr="007D1430">
        <w:tc>
          <w:tcPr>
            <w:tcW w:w="2404" w:type="dxa"/>
            <w:vAlign w:val="bottom"/>
          </w:tcPr>
          <w:p w14:paraId="40AA0D3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roteus, </w:t>
            </w:r>
          </w:p>
        </w:tc>
        <w:tc>
          <w:tcPr>
            <w:tcW w:w="2404" w:type="dxa"/>
            <w:vAlign w:val="bottom"/>
          </w:tcPr>
          <w:p w14:paraId="56C8F98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lurali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71A6D8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BE82BE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4E8492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E4B450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664A907" w14:textId="77777777" w:rsidTr="007D1430">
        <w:tc>
          <w:tcPr>
            <w:tcW w:w="2404" w:type="dxa"/>
            <w:vAlign w:val="bottom"/>
          </w:tcPr>
          <w:p w14:paraId="286C911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errat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806546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sebur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5E1C13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0BE899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8B03BB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BEEE21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2210ABB" w14:textId="77777777" w:rsidTr="007D1430">
        <w:tc>
          <w:tcPr>
            <w:tcW w:w="2404" w:type="dxa"/>
            <w:vAlign w:val="bottom"/>
          </w:tcPr>
          <w:p w14:paraId="0EB56A7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rabulsi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0C2AAC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umin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271D7F3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1A51C7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6410A3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832DBA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A48BF47" w14:textId="77777777" w:rsidTr="007D1430">
        <w:tc>
          <w:tcPr>
            <w:tcW w:w="2404" w:type="dxa"/>
            <w:vAlign w:val="bottom"/>
          </w:tcPr>
          <w:p w14:paraId="08A56DD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Xenorhabdus</w:t>
            </w:r>
            <w:proofErr w:type="spellEnd"/>
          </w:p>
        </w:tc>
        <w:tc>
          <w:tcPr>
            <w:tcW w:w="2404" w:type="dxa"/>
            <w:vAlign w:val="bottom"/>
          </w:tcPr>
          <w:p w14:paraId="4D73BD0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almonella  </w:t>
            </w:r>
          </w:p>
        </w:tc>
        <w:tc>
          <w:tcPr>
            <w:tcW w:w="2404" w:type="dxa"/>
            <w:vAlign w:val="bottom"/>
          </w:tcPr>
          <w:p w14:paraId="6C26986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FB21E8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F4A235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A3ABBF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753BFA3" w14:textId="77777777" w:rsidTr="007D1430">
        <w:tc>
          <w:tcPr>
            <w:tcW w:w="2404" w:type="dxa"/>
            <w:vAlign w:val="bottom"/>
          </w:tcPr>
          <w:p w14:paraId="43DEDF8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4" w:type="dxa"/>
            <w:vAlign w:val="bottom"/>
          </w:tcPr>
          <w:p w14:paraId="58315A7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higella, </w:t>
            </w:r>
          </w:p>
        </w:tc>
        <w:tc>
          <w:tcPr>
            <w:tcW w:w="2404" w:type="dxa"/>
            <w:vAlign w:val="bottom"/>
          </w:tcPr>
          <w:p w14:paraId="786851B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5137BB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77E427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1C9D74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D4DF9A2" w14:textId="77777777" w:rsidTr="007D1430">
        <w:tc>
          <w:tcPr>
            <w:tcW w:w="2404" w:type="dxa"/>
            <w:vAlign w:val="bottom"/>
          </w:tcPr>
          <w:p w14:paraId="12EBC72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4" w:type="dxa"/>
            <w:vAlign w:val="bottom"/>
          </w:tcPr>
          <w:p w14:paraId="7A42FA9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693E57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2D60CA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8AF113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F355D6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90DDD12" w14:textId="77777777" w:rsidTr="007D1430">
        <w:tc>
          <w:tcPr>
            <w:tcW w:w="2404" w:type="dxa"/>
            <w:vAlign w:val="bottom"/>
          </w:tcPr>
          <w:p w14:paraId="336EB04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4" w:type="dxa"/>
            <w:vAlign w:val="bottom"/>
          </w:tcPr>
          <w:p w14:paraId="386DEB3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Yokenella</w:t>
            </w:r>
            <w:proofErr w:type="spellEnd"/>
          </w:p>
        </w:tc>
        <w:tc>
          <w:tcPr>
            <w:tcW w:w="2404" w:type="dxa"/>
            <w:vAlign w:val="bottom"/>
          </w:tcPr>
          <w:p w14:paraId="6BE558C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88B7BD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A1A03A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30BDC4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8C5C986" w14:textId="77777777" w:rsidTr="007D1430">
        <w:tc>
          <w:tcPr>
            <w:tcW w:w="2404" w:type="dxa"/>
          </w:tcPr>
          <w:p w14:paraId="73E6B023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4" w:type="dxa"/>
          </w:tcPr>
          <w:p w14:paraId="74001C2F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4" w:type="dxa"/>
          </w:tcPr>
          <w:p w14:paraId="43461F73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</w:tcPr>
          <w:p w14:paraId="743159AA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</w:tcPr>
          <w:p w14:paraId="2449B543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05" w:type="dxa"/>
          </w:tcPr>
          <w:p w14:paraId="3ABB9166" w14:textId="77777777" w:rsidR="00705D28" w:rsidRPr="00A16EA3" w:rsidRDefault="00705D28" w:rsidP="007D143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705D28" w:rsidRPr="002C2476" w14:paraId="13E9CBEF" w14:textId="77777777" w:rsidTr="007D1430">
        <w:tc>
          <w:tcPr>
            <w:tcW w:w="2404" w:type="dxa"/>
            <w:vAlign w:val="bottom"/>
          </w:tcPr>
          <w:p w14:paraId="66D100DB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7</w:t>
            </w:r>
          </w:p>
        </w:tc>
        <w:tc>
          <w:tcPr>
            <w:tcW w:w="2404" w:type="dxa"/>
            <w:vAlign w:val="bottom"/>
          </w:tcPr>
          <w:p w14:paraId="7B1AAFF7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2</w:t>
            </w:r>
          </w:p>
        </w:tc>
        <w:tc>
          <w:tcPr>
            <w:tcW w:w="2404" w:type="dxa"/>
            <w:vAlign w:val="bottom"/>
          </w:tcPr>
          <w:p w14:paraId="49DD91D6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</w:rPr>
              <w:t>Cluster 8</w:t>
            </w:r>
          </w:p>
        </w:tc>
        <w:tc>
          <w:tcPr>
            <w:tcW w:w="2405" w:type="dxa"/>
            <w:vAlign w:val="bottom"/>
          </w:tcPr>
          <w:p w14:paraId="5430A95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9DE40D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E6A026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AE9AA76" w14:textId="77777777" w:rsidTr="007D1430">
        <w:tc>
          <w:tcPr>
            <w:tcW w:w="2404" w:type="dxa"/>
            <w:vAlign w:val="bottom"/>
          </w:tcPr>
          <w:p w14:paraId="0B41460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earsoncorr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. = 1, </w:t>
            </w:r>
          </w:p>
          <w:p w14:paraId="62272DF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ue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= 7.36 e-08</w:t>
            </w:r>
          </w:p>
        </w:tc>
        <w:tc>
          <w:tcPr>
            <w:tcW w:w="2404" w:type="dxa"/>
            <w:vAlign w:val="bottom"/>
          </w:tcPr>
          <w:p w14:paraId="141C216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 xml:space="preserve">Pearson corr. = 1, </w:t>
            </w:r>
          </w:p>
          <w:p w14:paraId="1639FB6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  <w:t>p-value = 7.36 e-08</w:t>
            </w:r>
          </w:p>
        </w:tc>
        <w:tc>
          <w:tcPr>
            <w:tcW w:w="2404" w:type="dxa"/>
            <w:vAlign w:val="bottom"/>
          </w:tcPr>
          <w:p w14:paraId="496E84D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Pearson 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orr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. = 0.71, </w:t>
            </w:r>
          </w:p>
          <w:p w14:paraId="2FEB37E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-</w:t>
            </w:r>
            <w:proofErr w:type="spellStart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alue</w:t>
            </w:r>
            <w:proofErr w:type="spellEnd"/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= 0.050</w:t>
            </w:r>
          </w:p>
        </w:tc>
        <w:tc>
          <w:tcPr>
            <w:tcW w:w="2405" w:type="dxa"/>
            <w:vAlign w:val="bottom"/>
          </w:tcPr>
          <w:p w14:paraId="6DCD305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3C3C6F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8B4609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0241CD" w14:paraId="138F2E0E" w14:textId="77777777" w:rsidTr="007D1430">
        <w:tc>
          <w:tcPr>
            <w:tcW w:w="2404" w:type="dxa"/>
          </w:tcPr>
          <w:p w14:paraId="713D6082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earson positive correlation last month Anti Inflammatory drug administration</w:t>
            </w:r>
          </w:p>
        </w:tc>
        <w:tc>
          <w:tcPr>
            <w:tcW w:w="2404" w:type="dxa"/>
          </w:tcPr>
          <w:p w14:paraId="5AAC4DF1" w14:textId="77777777" w:rsidR="00705D28" w:rsidRPr="00A16EA3" w:rsidRDefault="00705D28" w:rsidP="007D143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positive correlation with syndrome or anomalies</w:t>
            </w:r>
          </w:p>
        </w:tc>
        <w:tc>
          <w:tcPr>
            <w:tcW w:w="2404" w:type="dxa"/>
          </w:tcPr>
          <w:p w14:paraId="1F36F3FD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 positive correlation with Iron drug administration</w:t>
            </w:r>
          </w:p>
        </w:tc>
        <w:tc>
          <w:tcPr>
            <w:tcW w:w="2405" w:type="dxa"/>
          </w:tcPr>
          <w:p w14:paraId="1A3AF7CC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 xml:space="preserve">correlation with daily life limitation </w:t>
            </w:r>
          </w:p>
        </w:tc>
        <w:tc>
          <w:tcPr>
            <w:tcW w:w="2405" w:type="dxa"/>
          </w:tcPr>
          <w:p w14:paraId="6340FA24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HSCR familiarity</w:t>
            </w:r>
          </w:p>
        </w:tc>
        <w:tc>
          <w:tcPr>
            <w:tcW w:w="2405" w:type="dxa"/>
          </w:tcPr>
          <w:p w14:paraId="4EC91749" w14:textId="77777777" w:rsidR="00705D28" w:rsidRPr="00A16EA3" w:rsidRDefault="00705D28" w:rsidP="007D1430">
            <w:pP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6EA3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US"/>
              </w:rPr>
              <w:t>correlation with fecal occult blood test </w:t>
            </w:r>
          </w:p>
        </w:tc>
      </w:tr>
      <w:tr w:rsidR="00705D28" w:rsidRPr="002C2476" w14:paraId="14F0D468" w14:textId="77777777" w:rsidTr="007D1430">
        <w:tc>
          <w:tcPr>
            <w:tcW w:w="2404" w:type="dxa"/>
            <w:vAlign w:val="bottom"/>
          </w:tcPr>
          <w:p w14:paraId="76E67D1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llis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istaminiforman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359C96E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ulleid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oore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6912DF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ctinomyc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odontolyti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2A9E497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575D63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4A7D05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3026BDA0" w14:textId="77777777" w:rsidTr="007D1430">
        <w:tc>
          <w:tcPr>
            <w:tcW w:w="2404" w:type="dxa"/>
            <w:vAlign w:val="bottom"/>
          </w:tcPr>
          <w:p w14:paraId="761146B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dent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FD399E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it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armer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3C3F34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acc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F58EC1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167285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D84867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B95F184" w14:textId="77777777" w:rsidTr="007D1430">
        <w:tc>
          <w:tcPr>
            <w:tcW w:w="2404" w:type="dxa"/>
            <w:vAlign w:val="bottom"/>
          </w:tcPr>
          <w:p w14:paraId="5945606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uniform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590B2A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it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urlini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B236D7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ragil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092B472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C562DC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126765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561BDE6C" w14:textId="77777777" w:rsidTr="007D1430">
        <w:tc>
          <w:tcPr>
            <w:tcW w:w="2404" w:type="dxa"/>
            <w:vAlign w:val="bottom"/>
          </w:tcPr>
          <w:p w14:paraId="725F4AF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CCBC2DE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it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werkmani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FFF901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acteroid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ovat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A47D39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08C3C4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EF0C75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22FC0E1" w14:textId="77777777" w:rsidTr="007D1430">
        <w:tc>
          <w:tcPr>
            <w:tcW w:w="2404" w:type="dxa"/>
            <w:vAlign w:val="bottom"/>
          </w:tcPr>
          <w:p w14:paraId="0630A73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long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38B6B2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erfringen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69A9B4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ifid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seudocatenulat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544399A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06B8C7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8F88C6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C2B1FC6" w14:textId="77777777" w:rsidTr="007D1430">
        <w:tc>
          <w:tcPr>
            <w:tcW w:w="2404" w:type="dxa"/>
            <w:vAlign w:val="bottom"/>
          </w:tcPr>
          <w:p w14:paraId="2D077A0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laut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sp., </w:t>
            </w:r>
          </w:p>
        </w:tc>
        <w:tc>
          <w:tcPr>
            <w:tcW w:w="2404" w:type="dxa"/>
            <w:vAlign w:val="bottom"/>
          </w:tcPr>
          <w:p w14:paraId="12E1A6AE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ialis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neumosint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5C41AE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laut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wexler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7F490AD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033101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1FC03D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ECB0099" w14:textId="77777777" w:rsidTr="007D1430">
        <w:tc>
          <w:tcPr>
            <w:tcW w:w="2404" w:type="dxa"/>
            <w:vAlign w:val="bottom"/>
          </w:tcPr>
          <w:p w14:paraId="0D6EC746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utyrici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ullicaecor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DDF81D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ggerth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lenta, </w:t>
            </w:r>
          </w:p>
        </w:tc>
        <w:tc>
          <w:tcPr>
            <w:tcW w:w="2404" w:type="dxa"/>
            <w:vAlign w:val="bottom"/>
          </w:tcPr>
          <w:p w14:paraId="32845AB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ollins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erofacien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1A99CB7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91F870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98BAF2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B00BDC8" w14:textId="77777777" w:rsidTr="007D1430">
        <w:tc>
          <w:tcPr>
            <w:tcW w:w="2404" w:type="dxa"/>
            <w:vAlign w:val="bottom"/>
          </w:tcPr>
          <w:p w14:paraId="3CE2C57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ldenens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2BE8F4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sburi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38B1B8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opr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om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AAB5B7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ADFB24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2C7186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C0352F5" w14:textId="77777777" w:rsidTr="007D1430">
        <w:tc>
          <w:tcPr>
            <w:tcW w:w="2404" w:type="dxa"/>
            <w:vAlign w:val="bottom"/>
          </w:tcPr>
          <w:p w14:paraId="367D4D4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sparagiform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009F89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sp., </w:t>
            </w:r>
          </w:p>
        </w:tc>
        <w:tc>
          <w:tcPr>
            <w:tcW w:w="2404" w:type="dxa"/>
            <w:vAlign w:val="bottom"/>
          </w:tcPr>
          <w:p w14:paraId="1993100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ron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akazaki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39DB8FF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72F355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91F2CB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8B4DD7F" w14:textId="77777777" w:rsidTr="007D1430">
        <w:tc>
          <w:tcPr>
            <w:tcW w:w="2404" w:type="dxa"/>
            <w:vAlign w:val="bottom"/>
          </w:tcPr>
          <w:p w14:paraId="169238C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olte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297FCF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Escherichia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lberti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BD1243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rono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uricens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167359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F7EAF2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A123CD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33D32A4B" w14:textId="77777777" w:rsidTr="007D1430">
        <w:tc>
          <w:tcPr>
            <w:tcW w:w="2404" w:type="dxa"/>
            <w:vAlign w:val="bottom"/>
          </w:tcPr>
          <w:p w14:paraId="6DA21F5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utyric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7F99FE8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us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eriodontic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1C6C02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nter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ecor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50C7B30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82ADE5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FA18E0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E01BA2B" w14:textId="77777777" w:rsidTr="007D1430">
        <w:tc>
          <w:tcPr>
            <w:tcW w:w="2404" w:type="dxa"/>
            <w:vAlign w:val="bottom"/>
          </w:tcPr>
          <w:p w14:paraId="470A411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elat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F709C0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Gibbsi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quercinecan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E1F602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scherichia/Shigella coli/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ysenteri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24B7E83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E548D7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CC35E3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A037EA6" w14:textId="77777777" w:rsidTr="007D1430">
        <w:tc>
          <w:tcPr>
            <w:tcW w:w="2404" w:type="dxa"/>
            <w:vAlign w:val="bottom"/>
          </w:tcPr>
          <w:p w14:paraId="234FF63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itroni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DA45EF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Kluyver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georgiana,</w:t>
            </w:r>
          </w:p>
        </w:tc>
        <w:tc>
          <w:tcPr>
            <w:tcW w:w="2404" w:type="dxa"/>
            <w:vAlign w:val="bottom"/>
          </w:tcPr>
          <w:p w14:paraId="35DAEC5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sp., </w:t>
            </w:r>
          </w:p>
        </w:tc>
        <w:tc>
          <w:tcPr>
            <w:tcW w:w="2405" w:type="dxa"/>
            <w:vAlign w:val="bottom"/>
          </w:tcPr>
          <w:p w14:paraId="2AA88BB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F04860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B95B9B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557EE2D" w14:textId="77777777" w:rsidTr="007D1430">
        <w:tc>
          <w:tcPr>
            <w:tcW w:w="2404" w:type="dxa"/>
            <w:vAlign w:val="bottom"/>
          </w:tcPr>
          <w:p w14:paraId="431E6AD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lostridioform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0F681D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tobacillus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ucos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BE001F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rabacteroide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rd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2BB8AAB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67AEE9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520C5F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582A56D" w14:textId="77777777" w:rsidTr="007D1430">
        <w:tc>
          <w:tcPr>
            <w:tcW w:w="2404" w:type="dxa"/>
            <w:vAlign w:val="bottom"/>
          </w:tcPr>
          <w:p w14:paraId="3958EC7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ocleat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374934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Lactobacillus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gos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A43FDC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almonella enterica, </w:t>
            </w:r>
          </w:p>
        </w:tc>
        <w:tc>
          <w:tcPr>
            <w:tcW w:w="2405" w:type="dxa"/>
            <w:vAlign w:val="bottom"/>
          </w:tcPr>
          <w:p w14:paraId="2D6B074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E039FD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C17BB8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2E65350" w14:textId="77777777" w:rsidTr="007D1430">
        <w:tc>
          <w:tcPr>
            <w:tcW w:w="2404" w:type="dxa"/>
            <w:vAlign w:val="bottom"/>
          </w:tcPr>
          <w:p w14:paraId="6011300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isporic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E6C1F7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Leclerc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decarboxylat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4FFBE1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trept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lactolyti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422B87F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B0BD6E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03F993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5AC3B42C" w14:textId="77777777" w:rsidTr="007D1430">
        <w:tc>
          <w:tcPr>
            <w:tcW w:w="2404" w:type="dxa"/>
            <w:vAlign w:val="bottom"/>
          </w:tcPr>
          <w:p w14:paraId="2916E69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atheway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E9960CF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angrovi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lantisponso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D23CE4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rabulsi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odontotermit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31AC3A3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741A54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C6E33B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3EF7B37" w14:textId="77777777" w:rsidTr="007D1430">
        <w:tc>
          <w:tcPr>
            <w:tcW w:w="2404" w:type="dxa"/>
            <w:vAlign w:val="bottom"/>
          </w:tcPr>
          <w:p w14:paraId="20E3E60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neonatale, </w:t>
            </w:r>
          </w:p>
        </w:tc>
        <w:tc>
          <w:tcPr>
            <w:tcW w:w="2404" w:type="dxa"/>
            <w:vAlign w:val="bottom"/>
          </w:tcPr>
          <w:p w14:paraId="61FBB56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egasphaer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icronuciform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106A8EEE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typic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62F9EC8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8F37CA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002512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559BCAA" w14:textId="77777777" w:rsidTr="007D1430">
        <w:tc>
          <w:tcPr>
            <w:tcW w:w="2404" w:type="dxa"/>
            <w:vAlign w:val="bottom"/>
          </w:tcPr>
          <w:p w14:paraId="6556BC1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nexil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B7B2A7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Neisseria elongata, </w:t>
            </w:r>
          </w:p>
        </w:tc>
        <w:tc>
          <w:tcPr>
            <w:tcW w:w="2404" w:type="dxa"/>
            <w:vAlign w:val="bottom"/>
          </w:tcPr>
          <w:p w14:paraId="4F188B6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enticarios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5" w:type="dxa"/>
            <w:vAlign w:val="bottom"/>
          </w:tcPr>
          <w:p w14:paraId="7BA860B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592D06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C50DDC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DC7C286" w14:textId="77777777" w:rsidTr="007D1430">
        <w:tc>
          <w:tcPr>
            <w:tcW w:w="2404" w:type="dxa"/>
            <w:vAlign w:val="bottom"/>
          </w:tcPr>
          <w:p w14:paraId="0EA7B2C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amos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2826138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luralibacte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yrin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ED894E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dispar</w:t>
            </w:r>
            <w:proofErr w:type="spellEnd"/>
          </w:p>
        </w:tc>
        <w:tc>
          <w:tcPr>
            <w:tcW w:w="2405" w:type="dxa"/>
            <w:vAlign w:val="bottom"/>
          </w:tcPr>
          <w:p w14:paraId="05D47F6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427D85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7A3B0F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06A3442" w14:textId="77777777" w:rsidTr="007D1430">
        <w:tc>
          <w:tcPr>
            <w:tcW w:w="2404" w:type="dxa"/>
            <w:vAlign w:val="bottom"/>
          </w:tcPr>
          <w:p w14:paraId="237E78A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lastRenderedPageBreak/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accharoperbutylacetonic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</w:tcPr>
          <w:p w14:paraId="45E68C5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sebur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aec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8A27C8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C905D9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962A70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8AE43C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2F9EEC82" w14:textId="77777777" w:rsidTr="007D1430">
        <w:tc>
          <w:tcPr>
            <w:tcW w:w="2404" w:type="dxa"/>
            <w:vAlign w:val="bottom"/>
          </w:tcPr>
          <w:p w14:paraId="55638617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Clostridium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ymbios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61C107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sebur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omin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DAFDB6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E81C1A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2EF3AC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EAF8C1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4A1ECDD" w14:textId="77777777" w:rsidTr="007D1430">
        <w:tc>
          <w:tcPr>
            <w:tcW w:w="2404" w:type="dxa"/>
            <w:vAlign w:val="bottom"/>
          </w:tcPr>
          <w:p w14:paraId="7EE4051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u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ligen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CA39F8B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umin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aec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C2C51D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B4D783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60A4D7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44ACCDD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B5BC054" w14:textId="77777777" w:rsidTr="007D1430">
        <w:tc>
          <w:tcPr>
            <w:tcW w:w="2404" w:type="dxa"/>
            <w:vAlign w:val="bottom"/>
          </w:tcPr>
          <w:p w14:paraId="1308A51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Eu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amul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4DB13B4A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umin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gnav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33C75F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186C77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A9F23A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627AE7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E064B43" w14:textId="77777777" w:rsidTr="007D1430">
        <w:tc>
          <w:tcPr>
            <w:tcW w:w="2404" w:type="dxa"/>
            <w:vAlign w:val="bottom"/>
          </w:tcPr>
          <w:p w14:paraId="59EE0E7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lavonifractor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lauti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1CAE9F3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Shigella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onne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721DBCB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9DEA9B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E22233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EAD6B9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F78372C" w14:textId="77777777" w:rsidTr="007D1430">
        <w:tc>
          <w:tcPr>
            <w:tcW w:w="2404" w:type="dxa"/>
            <w:vAlign w:val="bottom"/>
          </w:tcPr>
          <w:p w14:paraId="62823263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us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nucleat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37D3F32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alcalescen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92319C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2A174A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705512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2075C9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1BA7F7E" w14:textId="77777777" w:rsidTr="007D1430">
        <w:tc>
          <w:tcPr>
            <w:tcW w:w="2404" w:type="dxa"/>
            <w:vAlign w:val="bottom"/>
          </w:tcPr>
          <w:p w14:paraId="11E9417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uso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sp., </w:t>
            </w:r>
          </w:p>
        </w:tc>
        <w:tc>
          <w:tcPr>
            <w:tcW w:w="2404" w:type="dxa"/>
            <w:vAlign w:val="bottom"/>
          </w:tcPr>
          <w:p w14:paraId="3C80573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cavi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229E46D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D10CE5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8C7F14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981558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E67D470" w14:textId="77777777" w:rsidTr="007D1430">
        <w:tc>
          <w:tcPr>
            <w:tcW w:w="2404" w:type="dxa"/>
            <w:vAlign w:val="bottom"/>
          </w:tcPr>
          <w:p w14:paraId="4AB9FD1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Haemophilus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rainfluenz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5C2FEA1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arvu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353398A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773BF3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E7A9F0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134B74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6B0491D1" w14:textId="77777777" w:rsidTr="007D1430">
        <w:tc>
          <w:tcPr>
            <w:tcW w:w="2404" w:type="dxa"/>
            <w:vAlign w:val="bottom"/>
          </w:tcPr>
          <w:p w14:paraId="204DCEF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annheimi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arigen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40A94F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dent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50134B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A4F8BA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8AC2F5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00A23CD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72686FDD" w14:textId="77777777" w:rsidTr="007D1430">
        <w:tc>
          <w:tcPr>
            <w:tcW w:w="2404" w:type="dxa"/>
            <w:vAlign w:val="bottom"/>
          </w:tcPr>
          <w:p w14:paraId="295AE1FC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Morganella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morgani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E9C448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ogosae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6BFCFF6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3DED38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7665DC6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CC526A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126EE678" w14:textId="77777777" w:rsidTr="007D1430">
        <w:tc>
          <w:tcPr>
            <w:tcW w:w="2404" w:type="dxa"/>
            <w:vAlign w:val="bottom"/>
          </w:tcPr>
          <w:p w14:paraId="2B986F04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Oribacterium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in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1E7BE8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eillo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tobetsuens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02840A5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E8E982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F6F1DF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4DDF78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F5B0974" w14:textId="77777777" w:rsidTr="007D1430">
        <w:tc>
          <w:tcPr>
            <w:tcW w:w="2404" w:type="dxa"/>
            <w:vAlign w:val="bottom"/>
          </w:tcPr>
          <w:p w14:paraId="438C41F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eptostreptococc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tomat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76CA84CD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Yoken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regensburgei</w:t>
            </w:r>
            <w:proofErr w:type="spellEnd"/>
          </w:p>
        </w:tc>
        <w:tc>
          <w:tcPr>
            <w:tcW w:w="2404" w:type="dxa"/>
            <w:vAlign w:val="bottom"/>
          </w:tcPr>
          <w:p w14:paraId="5255ACE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BD6DA4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C80D71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5C9875F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4A2C3552" w14:textId="77777777" w:rsidTr="007D1430">
        <w:tc>
          <w:tcPr>
            <w:tcW w:w="2404" w:type="dxa"/>
            <w:vAlign w:val="bottom"/>
          </w:tcPr>
          <w:p w14:paraId="328654A0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roteus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auser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66693B6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6E1941A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9F9607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EF68E2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3B8F8C3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56B3B4A6" w14:textId="77777777" w:rsidTr="007D1430">
        <w:tc>
          <w:tcPr>
            <w:tcW w:w="2404" w:type="dxa"/>
            <w:vAlign w:val="bottom"/>
          </w:tcPr>
          <w:p w14:paraId="1D065485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roteus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penneri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16E541F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74207DC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1D869F2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0945CE1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6BC090A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3A79DF76" w14:textId="77777777" w:rsidTr="007D1430">
        <w:tc>
          <w:tcPr>
            <w:tcW w:w="2404" w:type="dxa"/>
            <w:vAlign w:val="bottom"/>
          </w:tcPr>
          <w:p w14:paraId="47263359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Proteus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vulgar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,</w:t>
            </w:r>
          </w:p>
        </w:tc>
        <w:tc>
          <w:tcPr>
            <w:tcW w:w="2404" w:type="dxa"/>
            <w:vAlign w:val="bottom"/>
          </w:tcPr>
          <w:p w14:paraId="1F8CBE8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757597FB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3B5463B5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F81E368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24FDDFA7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7775298" w14:textId="77777777" w:rsidTr="007D1430">
        <w:tc>
          <w:tcPr>
            <w:tcW w:w="2404" w:type="dxa"/>
            <w:vAlign w:val="bottom"/>
          </w:tcPr>
          <w:p w14:paraId="707E8AE1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utterella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stercoricani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, </w:t>
            </w:r>
          </w:p>
        </w:tc>
        <w:tc>
          <w:tcPr>
            <w:tcW w:w="2404" w:type="dxa"/>
            <w:vAlign w:val="bottom"/>
          </w:tcPr>
          <w:p w14:paraId="41A2D1D9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4" w:type="dxa"/>
            <w:vAlign w:val="bottom"/>
          </w:tcPr>
          <w:p w14:paraId="1E595244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63B5CBC6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5057594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2405" w:type="dxa"/>
            <w:vAlign w:val="bottom"/>
          </w:tcPr>
          <w:p w14:paraId="4209A7C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  <w:tr w:rsidR="00705D28" w:rsidRPr="002C2476" w14:paraId="0007BB22" w14:textId="77777777" w:rsidTr="007D1430">
        <w:tc>
          <w:tcPr>
            <w:tcW w:w="2404" w:type="dxa"/>
            <w:vAlign w:val="bottom"/>
          </w:tcPr>
          <w:p w14:paraId="07A85302" w14:textId="77777777" w:rsidR="00705D28" w:rsidRPr="00A16EA3" w:rsidRDefault="00705D28" w:rsidP="007D1430">
            <w:pPr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Xenorhabdus</w:t>
            </w:r>
            <w:proofErr w:type="spellEnd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A16EA3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bovienii</w:t>
            </w:r>
            <w:proofErr w:type="spellEnd"/>
          </w:p>
        </w:tc>
        <w:tc>
          <w:tcPr>
            <w:tcW w:w="2404" w:type="dxa"/>
            <w:vAlign w:val="bottom"/>
          </w:tcPr>
          <w:p w14:paraId="5F8539A2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4" w:type="dxa"/>
            <w:vAlign w:val="bottom"/>
          </w:tcPr>
          <w:p w14:paraId="1500E7C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5" w:type="dxa"/>
            <w:vAlign w:val="bottom"/>
          </w:tcPr>
          <w:p w14:paraId="5EC779CE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5" w:type="dxa"/>
            <w:vAlign w:val="bottom"/>
          </w:tcPr>
          <w:p w14:paraId="2598B180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  <w:tc>
          <w:tcPr>
            <w:tcW w:w="2405" w:type="dxa"/>
            <w:vAlign w:val="bottom"/>
          </w:tcPr>
          <w:p w14:paraId="6DDE30EC" w14:textId="77777777" w:rsidR="00705D28" w:rsidRPr="00A16EA3" w:rsidRDefault="00705D28" w:rsidP="007D1430">
            <w:pPr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A16EA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 </w:t>
            </w:r>
          </w:p>
        </w:tc>
      </w:tr>
    </w:tbl>
    <w:p w14:paraId="43A2C252" w14:textId="77777777" w:rsidR="00705D28" w:rsidRDefault="00705D28">
      <w:pPr>
        <w:rPr>
          <w:b/>
          <w:lang w:val="en-US"/>
        </w:rPr>
      </w:pPr>
    </w:p>
    <w:p w14:paraId="56059BC1" w14:textId="77777777" w:rsidR="00801EE0" w:rsidRPr="00801EE0" w:rsidRDefault="00801EE0" w:rsidP="00801EE0">
      <w:pPr>
        <w:rPr>
          <w:sz w:val="24"/>
          <w:szCs w:val="24"/>
          <w:lang w:val="en-US"/>
        </w:rPr>
      </w:pPr>
      <w:r w:rsidRPr="009A5F2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categorical variables analyzed were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the </w:t>
      </w:r>
      <w:r w:rsidRPr="009A5F2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resence for: 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nflammatory drug administration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syndrome or anomalies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Iron drug administration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daily life limitation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 w:rsidRPr="00801EE0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HSCR familiarity</w:t>
      </w:r>
      <w:r w:rsidRPr="009A5F2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"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Pr="009A5F2C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red are indicated the negatively correlated variables. </w:t>
      </w:r>
      <w:r w:rsidRPr="00B47EE2">
        <w:rPr>
          <w:rFonts w:ascii="Times New Roman" w:hAnsi="Times New Roman" w:cs="Times New Roman"/>
          <w:color w:val="000000"/>
          <w:sz w:val="24"/>
          <w:szCs w:val="24"/>
          <w:lang w:val="en-US"/>
        </w:rPr>
        <w:t>A Pearson positive or negative coefficient p-values were adjusted for multiple comparisons with False Discovery Rate (FDR).</w:t>
      </w:r>
    </w:p>
    <w:p w14:paraId="30352C08" w14:textId="77777777" w:rsidR="00801EE0" w:rsidRPr="00705D28" w:rsidRDefault="00801EE0">
      <w:pPr>
        <w:rPr>
          <w:b/>
          <w:lang w:val="en-US"/>
        </w:rPr>
      </w:pPr>
    </w:p>
    <w:sectPr w:rsidR="00801EE0" w:rsidRPr="00705D28" w:rsidSect="007C309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it-IT" w:vendorID="3" w:dllVersion="517" w:checkStyle="1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96"/>
    <w:rsid w:val="000241CD"/>
    <w:rsid w:val="002C2476"/>
    <w:rsid w:val="003168D6"/>
    <w:rsid w:val="00334F40"/>
    <w:rsid w:val="0045392F"/>
    <w:rsid w:val="004621BD"/>
    <w:rsid w:val="00705D28"/>
    <w:rsid w:val="007C3096"/>
    <w:rsid w:val="007F6972"/>
    <w:rsid w:val="00801EE0"/>
    <w:rsid w:val="009415C2"/>
    <w:rsid w:val="00A16EA3"/>
    <w:rsid w:val="00AE6ADB"/>
    <w:rsid w:val="00B309D5"/>
    <w:rsid w:val="00C8638D"/>
    <w:rsid w:val="00ED752F"/>
    <w:rsid w:val="00FB6941"/>
    <w:rsid w:val="00FE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D8AC6"/>
  <w15:docId w15:val="{A2D67F9E-1840-644D-AD00-CF847C4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09D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C309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541 NGS</dc:creator>
  <cp:lastModifiedBy>Alessio Pini Prato</cp:lastModifiedBy>
  <cp:revision>3</cp:revision>
  <dcterms:created xsi:type="dcterms:W3CDTF">2023-05-12T07:46:00Z</dcterms:created>
  <dcterms:modified xsi:type="dcterms:W3CDTF">2023-05-12T07:46:00Z</dcterms:modified>
</cp:coreProperties>
</file>